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1EF" w:rsidRDefault="005C29B7" w:rsidP="009A74A8">
      <w:pPr>
        <w:pStyle w:val="Overskrift2"/>
        <w:numPr>
          <w:ilvl w:val="0"/>
          <w:numId w:val="0"/>
        </w:numPr>
        <w:spacing w:line="480" w:lineRule="auto"/>
        <w:ind w:left="576" w:hanging="576"/>
      </w:pPr>
      <w:r>
        <w:t>Additional file 2</w:t>
      </w:r>
      <w:r w:rsidR="00DF61EF" w:rsidRPr="009D1F81">
        <w:t>: Instrumentation details</w:t>
      </w:r>
    </w:p>
    <w:p w:rsidR="00D35569" w:rsidRPr="0034777C" w:rsidRDefault="009A74A8" w:rsidP="009A74A8">
      <w:pPr>
        <w:spacing w:line="480" w:lineRule="auto"/>
        <w:rPr>
          <w:i/>
          <w:color w:val="44546A" w:themeColor="text2"/>
        </w:rPr>
      </w:pPr>
      <w:r w:rsidRPr="0034777C">
        <w:rPr>
          <w:i/>
          <w:color w:val="44546A" w:themeColor="text2"/>
        </w:rPr>
        <w:t xml:space="preserve">Table </w:t>
      </w:r>
      <w:r w:rsidR="0034777C">
        <w:rPr>
          <w:i/>
          <w:color w:val="44546A" w:themeColor="text2"/>
        </w:rPr>
        <w:t>A</w:t>
      </w:r>
      <w:bookmarkStart w:id="0" w:name="_GoBack"/>
      <w:bookmarkEnd w:id="0"/>
      <w:r w:rsidRPr="0034777C">
        <w:rPr>
          <w:i/>
          <w:color w:val="44546A" w:themeColor="text2"/>
        </w:rPr>
        <w:t xml:space="preserve">1: </w:t>
      </w:r>
      <w:r w:rsidR="00D35569" w:rsidRPr="0034777C">
        <w:rPr>
          <w:i/>
          <w:color w:val="44546A" w:themeColor="text2"/>
        </w:rPr>
        <w:t xml:space="preserve">Instrumentation-specific details for the accelerometer included in the present study. </w:t>
      </w:r>
    </w:p>
    <w:tbl>
      <w:tblPr>
        <w:tblStyle w:val="Tabel-Gitter"/>
        <w:tblW w:w="50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6"/>
        <w:gridCol w:w="3119"/>
        <w:gridCol w:w="3119"/>
      </w:tblGrid>
      <w:tr w:rsidR="00DF61EF" w:rsidRPr="009D1F81" w:rsidTr="009925CD">
        <w:trPr>
          <w:trHeight w:val="18"/>
        </w:trPr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</w:tcPr>
          <w:p w:rsidR="00DF61EF" w:rsidRPr="009D1F81" w:rsidRDefault="00DF61EF" w:rsidP="009A74A8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Attribute</w:t>
            </w:r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</w:tcPr>
          <w:p w:rsidR="00DF61EF" w:rsidRPr="009D1F81" w:rsidRDefault="0088566C" w:rsidP="009A74A8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motionPlus</w:t>
            </w:r>
            <w:r w:rsidR="009A74A8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</w:tcPr>
          <w:p w:rsidR="00DF61EF" w:rsidRPr="009D1F81" w:rsidRDefault="00DF61EF" w:rsidP="009A74A8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Axivity AX3</w:t>
            </w:r>
            <w:r w:rsidR="009A74A8">
              <w:rPr>
                <w:b/>
                <w:sz w:val="20"/>
                <w:szCs w:val="20"/>
              </w:rPr>
              <w:t>*</w:t>
            </w:r>
          </w:p>
        </w:tc>
      </w:tr>
      <w:tr w:rsidR="00DF61EF" w:rsidRPr="009D1F81" w:rsidTr="009925CD">
        <w:trPr>
          <w:trHeight w:val="18"/>
        </w:trPr>
        <w:tc>
          <w:tcPr>
            <w:tcW w:w="1812" w:type="pct"/>
            <w:tcBorders>
              <w:top w:val="single" w:sz="4" w:space="0" w:color="auto"/>
            </w:tcBorders>
          </w:tcPr>
          <w:p w:rsidR="00DF61EF" w:rsidRPr="009D1F81" w:rsidRDefault="00DF61EF" w:rsidP="009A74A8">
            <w:pPr>
              <w:spacing w:line="480" w:lineRule="auto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Sensing unit</w:t>
            </w:r>
          </w:p>
        </w:tc>
        <w:tc>
          <w:tcPr>
            <w:tcW w:w="1594" w:type="pct"/>
            <w:tcBorders>
              <w:top w:val="single" w:sz="4" w:space="0" w:color="auto"/>
            </w:tcBorders>
          </w:tcPr>
          <w:p w:rsidR="00DF61EF" w:rsidRPr="009D1F81" w:rsidRDefault="00DF61EF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3-axis accelerometer (X, Y, and Z)</w:t>
            </w:r>
          </w:p>
        </w:tc>
        <w:tc>
          <w:tcPr>
            <w:tcW w:w="1594" w:type="pct"/>
            <w:tcBorders>
              <w:top w:val="single" w:sz="4" w:space="0" w:color="auto"/>
            </w:tcBorders>
          </w:tcPr>
          <w:p w:rsidR="00DF61EF" w:rsidRPr="009D1F81" w:rsidRDefault="00DF61EF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3-axis accelerometer (X, Y, and Z)</w:t>
            </w:r>
          </w:p>
        </w:tc>
      </w:tr>
      <w:tr w:rsidR="00DF61EF" w:rsidRPr="009D1F81" w:rsidTr="009925CD">
        <w:trPr>
          <w:trHeight w:val="18"/>
        </w:trPr>
        <w:tc>
          <w:tcPr>
            <w:tcW w:w="1812" w:type="pct"/>
          </w:tcPr>
          <w:p w:rsidR="00DF61EF" w:rsidRPr="009D1F81" w:rsidRDefault="00DF61EF" w:rsidP="009A74A8">
            <w:pPr>
              <w:spacing w:line="480" w:lineRule="auto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594" w:type="pct"/>
          </w:tcPr>
          <w:p w:rsidR="00DF61EF" w:rsidRPr="009D1F81" w:rsidRDefault="00DF61EF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±4g</w:t>
            </w:r>
          </w:p>
        </w:tc>
        <w:tc>
          <w:tcPr>
            <w:tcW w:w="1594" w:type="pct"/>
          </w:tcPr>
          <w:p w:rsidR="00DF61EF" w:rsidRPr="009D1F81" w:rsidRDefault="00BB1881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8 (adjustable: </w:t>
            </w:r>
            <w:r w:rsidR="00DF61EF" w:rsidRPr="009D1F81">
              <w:rPr>
                <w:rFonts w:cstheme="minorHAnsi"/>
                <w:sz w:val="20"/>
                <w:szCs w:val="20"/>
              </w:rPr>
              <w:t>±</w:t>
            </w:r>
            <w:r w:rsidR="00DF61EF" w:rsidRPr="009D1F81">
              <w:rPr>
                <w:sz w:val="20"/>
                <w:szCs w:val="20"/>
              </w:rPr>
              <w:t>2-16g</w:t>
            </w:r>
            <w:r>
              <w:rPr>
                <w:sz w:val="20"/>
                <w:szCs w:val="20"/>
              </w:rPr>
              <w:t>)</w:t>
            </w:r>
          </w:p>
        </w:tc>
      </w:tr>
      <w:tr w:rsidR="00DF61EF" w:rsidRPr="009D1F81" w:rsidTr="009925CD">
        <w:trPr>
          <w:trHeight w:val="18"/>
        </w:trPr>
        <w:tc>
          <w:tcPr>
            <w:tcW w:w="1812" w:type="pct"/>
          </w:tcPr>
          <w:p w:rsidR="00DF61EF" w:rsidRPr="009D1F81" w:rsidRDefault="00DF61EF" w:rsidP="009A74A8">
            <w:pPr>
              <w:spacing w:line="480" w:lineRule="auto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Dimensions</w:t>
            </w:r>
          </w:p>
        </w:tc>
        <w:tc>
          <w:tcPr>
            <w:tcW w:w="1594" w:type="pct"/>
          </w:tcPr>
          <w:p w:rsidR="00DF61EF" w:rsidRPr="009D1F81" w:rsidRDefault="00DF61EF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47 x 22 x 4.5 mm</w:t>
            </w:r>
          </w:p>
        </w:tc>
        <w:tc>
          <w:tcPr>
            <w:tcW w:w="1594" w:type="pct"/>
          </w:tcPr>
          <w:p w:rsidR="00DF61EF" w:rsidRPr="009D1F81" w:rsidRDefault="00DF61EF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7.6 x 23 x 32.5 mm</w:t>
            </w:r>
          </w:p>
        </w:tc>
      </w:tr>
      <w:tr w:rsidR="007F5200" w:rsidRPr="009D1F81" w:rsidTr="009925CD">
        <w:trPr>
          <w:trHeight w:val="18"/>
        </w:trPr>
        <w:tc>
          <w:tcPr>
            <w:tcW w:w="1812" w:type="pct"/>
          </w:tcPr>
          <w:p w:rsidR="007F5200" w:rsidRPr="009D1F81" w:rsidRDefault="007F5200" w:rsidP="009A74A8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s</w:t>
            </w:r>
          </w:p>
        </w:tc>
        <w:tc>
          <w:tcPr>
            <w:tcW w:w="1594" w:type="pct"/>
          </w:tcPr>
          <w:p w:rsidR="007F5200" w:rsidRPr="009D1F81" w:rsidRDefault="006A4BC7" w:rsidP="009A74A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g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g</w:t>
            </w:r>
          </w:p>
        </w:tc>
      </w:tr>
      <w:tr w:rsidR="007F5200" w:rsidRPr="009D1F81" w:rsidTr="009925CD">
        <w:trPr>
          <w:trHeight w:val="18"/>
        </w:trPr>
        <w:tc>
          <w:tcPr>
            <w:tcW w:w="1812" w:type="pct"/>
          </w:tcPr>
          <w:p w:rsidR="007F5200" w:rsidRPr="009D1F81" w:rsidRDefault="007F5200" w:rsidP="009A74A8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olution</w:t>
            </w:r>
          </w:p>
        </w:tc>
        <w:tc>
          <w:tcPr>
            <w:tcW w:w="1594" w:type="pct"/>
          </w:tcPr>
          <w:p w:rsidR="007F5200" w:rsidRPr="009D1F81" w:rsidRDefault="009620BA" w:rsidP="009A74A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bit</w:t>
            </w:r>
          </w:p>
        </w:tc>
        <w:tc>
          <w:tcPr>
            <w:tcW w:w="1594" w:type="pct"/>
          </w:tcPr>
          <w:p w:rsidR="007F5200" w:rsidRPr="009D1F81" w:rsidRDefault="009620BA" w:rsidP="009A74A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p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7F5200">
              <w:rPr>
                <w:sz w:val="20"/>
                <w:szCs w:val="20"/>
              </w:rPr>
              <w:t>13 bit</w:t>
            </w:r>
          </w:p>
        </w:tc>
      </w:tr>
      <w:tr w:rsidR="007F5200" w:rsidRPr="009D1F81" w:rsidTr="009925CD">
        <w:trPr>
          <w:trHeight w:val="18"/>
        </w:trPr>
        <w:tc>
          <w:tcPr>
            <w:tcW w:w="1812" w:type="pct"/>
          </w:tcPr>
          <w:p w:rsidR="007F5200" w:rsidRPr="009D1F81" w:rsidRDefault="007F5200" w:rsidP="009A74A8">
            <w:pPr>
              <w:spacing w:line="480" w:lineRule="auto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Default Sample Frequency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12.5 Hz and 25 Hz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100 Hz</w:t>
            </w:r>
          </w:p>
        </w:tc>
      </w:tr>
      <w:tr w:rsidR="007F5200" w:rsidRPr="009D1F81" w:rsidTr="009925CD">
        <w:trPr>
          <w:trHeight w:val="18"/>
        </w:trPr>
        <w:tc>
          <w:tcPr>
            <w:tcW w:w="1812" w:type="pct"/>
          </w:tcPr>
          <w:p w:rsidR="007F5200" w:rsidRPr="009D1F81" w:rsidRDefault="007F5200" w:rsidP="009A74A8">
            <w:pPr>
              <w:spacing w:line="480" w:lineRule="auto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Manufacturer recommended position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None specifically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None specifically</w:t>
            </w:r>
          </w:p>
        </w:tc>
      </w:tr>
      <w:tr w:rsidR="007F5200" w:rsidRPr="009D1F81" w:rsidTr="009925CD">
        <w:trPr>
          <w:trHeight w:val="18"/>
        </w:trPr>
        <w:tc>
          <w:tcPr>
            <w:tcW w:w="1812" w:type="pct"/>
          </w:tcPr>
          <w:p w:rsidR="007F5200" w:rsidRPr="009D1F81" w:rsidRDefault="007F5200" w:rsidP="009A74A8">
            <w:pPr>
              <w:spacing w:line="480" w:lineRule="auto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Orientation Sensitive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 xml:space="preserve">Yes </w:t>
            </w:r>
          </w:p>
        </w:tc>
      </w:tr>
      <w:tr w:rsidR="007F5200" w:rsidRPr="009D1F81" w:rsidTr="009925CD">
        <w:trPr>
          <w:trHeight w:val="18"/>
        </w:trPr>
        <w:tc>
          <w:tcPr>
            <w:tcW w:w="1812" w:type="pct"/>
          </w:tcPr>
          <w:p w:rsidR="007F5200" w:rsidRPr="009D1F81" w:rsidRDefault="007F5200" w:rsidP="009A74A8">
            <w:pPr>
              <w:spacing w:line="480" w:lineRule="auto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Raw file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HEX and .bin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.CWA (.csv available)</w:t>
            </w:r>
          </w:p>
        </w:tc>
      </w:tr>
      <w:tr w:rsidR="007F5200" w:rsidRPr="009D1F81" w:rsidTr="009925CD">
        <w:trPr>
          <w:trHeight w:val="18"/>
        </w:trPr>
        <w:tc>
          <w:tcPr>
            <w:tcW w:w="1812" w:type="pct"/>
          </w:tcPr>
          <w:p w:rsidR="007F5200" w:rsidRPr="009D1F81" w:rsidRDefault="007F5200" w:rsidP="009A74A8">
            <w:pPr>
              <w:spacing w:line="480" w:lineRule="auto"/>
              <w:rPr>
                <w:b/>
                <w:sz w:val="20"/>
                <w:szCs w:val="20"/>
              </w:rPr>
            </w:pPr>
            <w:r w:rsidRPr="009D1F81">
              <w:rPr>
                <w:b/>
                <w:sz w:val="20"/>
                <w:szCs w:val="20"/>
              </w:rPr>
              <w:t>Software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Smartphone- and web application</w:t>
            </w:r>
          </w:p>
        </w:tc>
        <w:tc>
          <w:tcPr>
            <w:tcW w:w="1594" w:type="pct"/>
          </w:tcPr>
          <w:p w:rsidR="007F5200" w:rsidRPr="009D1F81" w:rsidRDefault="007F5200" w:rsidP="009A74A8">
            <w:pPr>
              <w:spacing w:line="480" w:lineRule="auto"/>
              <w:rPr>
                <w:sz w:val="20"/>
                <w:szCs w:val="20"/>
              </w:rPr>
            </w:pPr>
            <w:r w:rsidRPr="009D1F81">
              <w:rPr>
                <w:sz w:val="20"/>
                <w:szCs w:val="20"/>
              </w:rPr>
              <w:t>Open Movement GUI v.1.0.0.30</w:t>
            </w:r>
          </w:p>
        </w:tc>
      </w:tr>
    </w:tbl>
    <w:p w:rsidR="00DA075E" w:rsidRPr="0034777C" w:rsidRDefault="009A74A8" w:rsidP="0034777C">
      <w:pPr>
        <w:spacing w:line="480" w:lineRule="auto"/>
        <w:rPr>
          <w:i/>
          <w:color w:val="44546A" w:themeColor="text2"/>
          <w:sz w:val="20"/>
          <w:szCs w:val="20"/>
        </w:rPr>
      </w:pPr>
      <w:r w:rsidRPr="0034777C">
        <w:rPr>
          <w:i/>
          <w:color w:val="44546A" w:themeColor="text2"/>
          <w:sz w:val="20"/>
          <w:szCs w:val="20"/>
        </w:rPr>
        <w:t xml:space="preserve">*SENSmotionPlus is part of the Motus system, while Axivity AX3 </w:t>
      </w:r>
      <w:proofErr w:type="gramStart"/>
      <w:r w:rsidRPr="0034777C">
        <w:rPr>
          <w:i/>
          <w:color w:val="44546A" w:themeColor="text2"/>
          <w:sz w:val="20"/>
          <w:szCs w:val="20"/>
        </w:rPr>
        <w:t>is used</w:t>
      </w:r>
      <w:proofErr w:type="gramEnd"/>
      <w:r w:rsidRPr="0034777C">
        <w:rPr>
          <w:i/>
          <w:color w:val="44546A" w:themeColor="text2"/>
          <w:sz w:val="20"/>
          <w:szCs w:val="20"/>
        </w:rPr>
        <w:t xml:space="preserve"> as part of the ActiPASS tool.</w:t>
      </w:r>
    </w:p>
    <w:sectPr w:rsidR="00DA075E" w:rsidRPr="0034777C" w:rsidSect="00834BCA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201B7A"/>
    <w:multiLevelType w:val="multilevel"/>
    <w:tmpl w:val="5B0C734C"/>
    <w:lvl w:ilvl="0">
      <w:start w:val="1"/>
      <w:numFmt w:val="decimal"/>
      <w:pStyle w:val="Overskrift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Overskrift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Oversk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1EF"/>
    <w:rsid w:val="00096C48"/>
    <w:rsid w:val="0034777C"/>
    <w:rsid w:val="00532A2D"/>
    <w:rsid w:val="00536888"/>
    <w:rsid w:val="005C29B7"/>
    <w:rsid w:val="006A4BC7"/>
    <w:rsid w:val="007F5200"/>
    <w:rsid w:val="00834BCA"/>
    <w:rsid w:val="0088566C"/>
    <w:rsid w:val="00943432"/>
    <w:rsid w:val="009620BA"/>
    <w:rsid w:val="009A74A8"/>
    <w:rsid w:val="00BB1881"/>
    <w:rsid w:val="00D35569"/>
    <w:rsid w:val="00DF61EF"/>
    <w:rsid w:val="00E8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D5C813"/>
  <w15:chartTrackingRefBased/>
  <w15:docId w15:val="{405A294B-B6D8-4AB1-B46E-D10AFA820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1EF"/>
    <w:pPr>
      <w:spacing w:line="24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F61EF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F61EF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F61EF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F61E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F61E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F61E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F61E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F61E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F61EF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DF61EF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F61EF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F61EF"/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F61EF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F61EF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F61E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F61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el-Gitter">
    <w:name w:val="Table Grid"/>
    <w:basedOn w:val="Tabel-Normal"/>
    <w:uiPriority w:val="39"/>
    <w:rsid w:val="00DF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DF61EF"/>
    <w:pPr>
      <w:spacing w:after="200"/>
    </w:pPr>
    <w:rPr>
      <w:i/>
      <w:iCs/>
      <w:color w:val="44546A" w:themeColor="text2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834BCA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B188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B188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8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Pedersen Ludvigsen</dc:creator>
  <cp:keywords/>
  <dc:description/>
  <cp:lastModifiedBy>Tonje Pedersen Ludvigsen</cp:lastModifiedBy>
  <cp:revision>11</cp:revision>
  <dcterms:created xsi:type="dcterms:W3CDTF">2025-06-18T11:46:00Z</dcterms:created>
  <dcterms:modified xsi:type="dcterms:W3CDTF">2025-07-0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  <property fmtid="{D5CDD505-2E9C-101B-9397-08002B2CF9AE}" pid="3" name="GrammarlyDocumentId">
    <vt:lpwstr>c9df5678-2599-4a67-841f-805f2f1b6b09</vt:lpwstr>
  </property>
</Properties>
</file>